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D4" w:rsidRPr="004B6534" w:rsidRDefault="004B6534" w:rsidP="004B6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>Supplementary Table</w:t>
      </w:r>
      <w:r w:rsidR="00A066BC" w:rsidRPr="004B6534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A066BC" w:rsidRPr="004B6534" w:rsidRDefault="006177CC" w:rsidP="004B6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>The top ten binding sites with the highest score between FOXP3 and the promoter region of WFDC21P based on Jaspar database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017"/>
        <w:gridCol w:w="1150"/>
        <w:gridCol w:w="1018"/>
        <w:gridCol w:w="1018"/>
        <w:gridCol w:w="1018"/>
        <w:gridCol w:w="1266"/>
        <w:gridCol w:w="1018"/>
      </w:tblGrid>
      <w:tr w:rsidR="00A066BC" w:rsidRPr="00A066BC" w:rsidTr="003A2FBF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Numbe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Na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Sequence I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Star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En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Stran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Predicted sequenc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b/>
                <w:szCs w:val="24"/>
              </w:rPr>
              <w:t>Score</w:t>
            </w:r>
          </w:p>
        </w:tc>
      </w:tr>
      <w:tr w:rsidR="00A066BC" w:rsidRPr="00A066BC" w:rsidTr="003A2FBF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FOXP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WFDC21P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71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71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GCAAACA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9.35863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2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1179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1185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-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GTAACC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color w:val="FF0000"/>
                <w:szCs w:val="24"/>
              </w:rPr>
              <w:t>7.79684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087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09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+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AAAAAC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7.28008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4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338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344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+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GCAAAG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77879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696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702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+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GTTAAT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35664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681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687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+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ATATAC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27724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105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111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TTAAAC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14419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598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04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+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ATAAGT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1014</w:t>
            </w:r>
          </w:p>
        </w:tc>
      </w:tr>
      <w:tr w:rsidR="00A066BC" w:rsidRPr="00A066BC" w:rsidTr="003A2FBF"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9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651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657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ATAAGTA</w:t>
            </w:r>
          </w:p>
        </w:tc>
        <w:tc>
          <w:tcPr>
            <w:tcW w:w="625" w:type="pct"/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6.1014</w:t>
            </w:r>
          </w:p>
        </w:tc>
      </w:tr>
      <w:tr w:rsidR="00A066BC" w:rsidRPr="00A066BC" w:rsidTr="003A2FBF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FOXP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WFDC21P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939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94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ATAAGGA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A066BC" w:rsidRPr="00A066BC" w:rsidRDefault="00A066BC" w:rsidP="00A066B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66BC">
              <w:rPr>
                <w:rFonts w:ascii="Times New Roman" w:eastAsia="宋体" w:hAnsi="Times New Roman" w:cs="Times New Roman"/>
                <w:szCs w:val="24"/>
              </w:rPr>
              <w:t>5.84475</w:t>
            </w:r>
          </w:p>
        </w:tc>
      </w:tr>
    </w:tbl>
    <w:p w:rsidR="00A066BC" w:rsidRDefault="00A066BC"/>
    <w:sectPr w:rsidR="00A06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E99"/>
    <w:rsid w:val="00180E99"/>
    <w:rsid w:val="00203AD4"/>
    <w:rsid w:val="004B6534"/>
    <w:rsid w:val="006177CC"/>
    <w:rsid w:val="00901026"/>
    <w:rsid w:val="00A066BC"/>
    <w:rsid w:val="00B7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59</Characters>
  <Application>Microsoft Office Word</Application>
  <DocSecurity>0</DocSecurity>
  <Lines>4</Lines>
  <Paragraphs>1</Paragraphs>
  <ScaleCrop>false</ScaleCrop>
  <Company>Sky123.Org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1</cp:revision>
  <dcterms:created xsi:type="dcterms:W3CDTF">2021-05-26T07:25:00Z</dcterms:created>
  <dcterms:modified xsi:type="dcterms:W3CDTF">2021-06-18T16:05:00Z</dcterms:modified>
</cp:coreProperties>
</file>